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黑体"/>
          <w:b w:val="false"/>
          <w:b w:val="false"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eastAsia="黑体"/>
          <w:b w:val="false"/>
          <w:bCs/>
          <w:color w:val="000000"/>
          <w:kern w:val="0"/>
          <w:sz w:val="22"/>
          <w:szCs w:val="22"/>
          <w:lang w:val="en-US" w:eastAsia="zh-CN"/>
        </w:rPr>
        <w:t>Table S2.</w:t>
      </w:r>
      <w:r>
        <w:rPr>
          <w:rFonts w:eastAsia="黑体" w:cs="Times New Roman"/>
          <w:b w:val="false"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eastAsia="黑体"/>
          <w:b w:val="false"/>
          <w:bCs/>
          <w:color w:val="000000"/>
          <w:kern w:val="0"/>
          <w:sz w:val="22"/>
          <w:szCs w:val="22"/>
          <w:lang w:val="en-US" w:eastAsia="zh-CN"/>
        </w:rPr>
        <w:t>Primers used for quantitative real-time PCR (qRT-PCR)</w:t>
      </w:r>
    </w:p>
    <w:tbl>
      <w:tblPr>
        <w:tblW w:w="8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5910"/>
      </w:tblGrid>
      <w:tr>
        <w:trPr>
          <w:trHeight w:val="648" w:hRule="atLeast"/>
        </w:trPr>
        <w:tc>
          <w:tcPr>
            <w:tcW w:w="22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</w:t>
            </w:r>
          </w:p>
        </w:tc>
        <w:tc>
          <w:tcPr>
            <w:tcW w:w="59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equence </w:t>
            </w:r>
            <w:r>
              <w:rPr>
                <w:sz w:val="22"/>
                <w:szCs w:val="22"/>
              </w:rPr>
              <w:t>(</w:t>
            </w:r>
            <w:r>
              <w:rPr>
                <w:kern w:val="0"/>
                <w:sz w:val="22"/>
                <w:szCs w:val="22"/>
              </w:rPr>
              <w:t>5</w:t>
            </w:r>
            <w:r>
              <w:rPr>
                <w:rFonts w:eastAsia="E-BZ;Yu Gothic"/>
                <w:kern w:val="0"/>
                <w:sz w:val="22"/>
                <w:szCs w:val="22"/>
              </w:rPr>
              <w:t>′</w:t>
            </w:r>
            <w:r>
              <w:rPr>
                <w:rFonts w:eastAsia="E-BZ;Yu Gothic"/>
                <w:kern w:val="0"/>
                <w:sz w:val="22"/>
                <w:szCs w:val="22"/>
              </w:rPr>
              <w:t>－</w:t>
            </w:r>
            <w:r>
              <w:rPr>
                <w:kern w:val="0"/>
                <w:sz w:val="22"/>
                <w:szCs w:val="22"/>
              </w:rPr>
              <w:t>3</w:t>
            </w:r>
            <w:r>
              <w:rPr>
                <w:rFonts w:eastAsia="E-BZ;Yu Gothic"/>
                <w:kern w:val="0"/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472" w:hRule="atLeast"/>
        </w:trPr>
        <w:tc>
          <w:tcPr>
            <w:tcW w:w="228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SlACTIN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SlACTIN-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WRKY75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WRKY75-</w:t>
            </w: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NPR1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NPR1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TGA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TGA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PR1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PR1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PAL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PAL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ICS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ICS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MYC2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MYC2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LOXD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LOXD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AOS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AOS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AOC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AOC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COI1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COI1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JAZ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qSlJAZ-R</w:t>
            </w:r>
          </w:p>
        </w:tc>
        <w:tc>
          <w:tcPr>
            <w:tcW w:w="591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TCTACATACTTGAGAGGTG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GACGAGGAGAAAACATCAC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GTAGTTACTACTTATGAAGGCAT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GCATTTGACTCAAAATGTGC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CAAGTTGATGGCACGTC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CGATTCAAGTGCTCCT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ACGGCAGGCTGATAAC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GCTCAGTGCTCGAAGCCT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ACTCAGGTGGTGTGGCGT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GACGTTGTCCTCTCC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CAAGGCAGCTCAGAAGC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TTAGTTGCTGCACGGAT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GTATGCTGGTCCTGTT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CCAAAGCCGACCTTATT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CGGTGTCATCACCTGCTT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TTCTTCATCAACCGCAT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GGCTTGCTTTACTCCTGG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AATCAAAGCGCCAGTT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ATCATCATCGTCATC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GAAGTAATCAAGTCTGTCT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CTATCTTCTGCCTTCC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GTTAGTTGAATCTGTTG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GAGGAACGGAACTCAACG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ACCAACGATACCGCGT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ATCAACCAGAGAAGGCA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 w:eastAsia="zh-CN"/>
              </w:rPr>
              <w:t>TACCAAAACTCACAC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03:01:23Z</dcterms:created>
  <dc:creator>chenn</dc:creator>
  <dc:description/>
  <dc:language>en-US</dc:language>
  <cp:lastModifiedBy>陈娜</cp:lastModifiedBy>
  <dcterms:modified xsi:type="dcterms:W3CDTF">2025-09-04T03:01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32DD29666B4266BB750F3058E85C23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Y2Y2NTIzMWE1ODQ1ZTg5MTgyZDgxMjVjZmMxYmI1M2MiLCJ1c2VySWQiOiIxNDcyODU1MDk3In0=</vt:lpwstr>
  </property>
</Properties>
</file>